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F332F" w14:textId="6D2A4C4F" w:rsidR="00BD5D14" w:rsidRPr="00990402" w:rsidRDefault="00BD5D14" w:rsidP="00BD5D14">
      <w:pPr>
        <w:pStyle w:val="Title"/>
        <w:jc w:val="center"/>
        <w:rPr>
          <w:rFonts w:ascii="Times New Roman" w:hAnsi="Times New Roman" w:cs="Times New Roman"/>
          <w:sz w:val="32"/>
          <w:szCs w:val="32"/>
        </w:rPr>
      </w:pPr>
      <w:r w:rsidRPr="00990402">
        <w:rPr>
          <w:rFonts w:ascii="Times New Roman" w:hAnsi="Times New Roman" w:cs="Times New Roman"/>
          <w:sz w:val="32"/>
          <w:szCs w:val="32"/>
        </w:rPr>
        <w:t>SAFETY CENTER CURRICULUM</w:t>
      </w:r>
    </w:p>
    <w:p w14:paraId="0ABE657E" w14:textId="77777777" w:rsidR="00BD5D14" w:rsidRPr="00990402" w:rsidRDefault="00BD5D14" w:rsidP="00ED01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1AD2E4" w14:textId="64BED709" w:rsidR="001453D3" w:rsidRPr="00990402" w:rsidRDefault="00EB43FA" w:rsidP="00071C0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Infants &lt; 1 year – Safe Sleep Education</w:t>
      </w:r>
      <w:r w:rsidR="00990402">
        <w:rPr>
          <w:rFonts w:ascii="Times New Roman" w:hAnsi="Times New Roman" w:cs="Times New Roman"/>
        </w:rPr>
        <w:t xml:space="preserve"> </w:t>
      </w:r>
    </w:p>
    <w:p w14:paraId="4073B2BE" w14:textId="65E0DAD8" w:rsidR="00355B68" w:rsidRPr="00355B68" w:rsidRDefault="002E4BDF" w:rsidP="00355B68">
      <w:pPr>
        <w:pStyle w:val="NoSpacing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weeks – ¾ months</w:t>
      </w:r>
      <w:r w:rsidR="00852BA4">
        <w:rPr>
          <w:rFonts w:ascii="Times New Roman" w:hAnsi="Times New Roman" w:cs="Times New Roman"/>
        </w:rPr>
        <w:t xml:space="preserve"> - </w:t>
      </w:r>
      <w:r w:rsidR="00355B68">
        <w:rPr>
          <w:rFonts w:ascii="Times New Roman" w:hAnsi="Times New Roman" w:cs="Times New Roman"/>
        </w:rPr>
        <w:t>Purple Crying Educat</w:t>
      </w:r>
      <w:r w:rsidR="00A16BFA">
        <w:rPr>
          <w:rFonts w:ascii="Times New Roman" w:hAnsi="Times New Roman" w:cs="Times New Roman"/>
        </w:rPr>
        <w:t>ion</w:t>
      </w:r>
    </w:p>
    <w:p w14:paraId="2203C331" w14:textId="6912BF5B" w:rsidR="00EB43FA" w:rsidRPr="00990402" w:rsidRDefault="00EB43FA" w:rsidP="00071C0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Children &lt; 8 years – Car seat Information</w:t>
      </w:r>
    </w:p>
    <w:p w14:paraId="0F43F2EF" w14:textId="770BF9B7" w:rsidR="00792443" w:rsidRPr="00990402" w:rsidRDefault="00792443" w:rsidP="00071C0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E-cigarette Use – Educate about safely storing vaping liquids</w:t>
      </w:r>
    </w:p>
    <w:p w14:paraId="2177C630" w14:textId="4E08400E" w:rsidR="0008512A" w:rsidRPr="00990402" w:rsidRDefault="0008512A" w:rsidP="00071C0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Driveway – Educate about looking around to avoid rollovers </w:t>
      </w:r>
    </w:p>
    <w:p w14:paraId="33B2B854" w14:textId="1603EFE3" w:rsidR="00B34EB3" w:rsidRPr="00B34EB3" w:rsidRDefault="006D6F68" w:rsidP="00B34EB3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Most of our products are for kids under 5 years</w:t>
      </w:r>
    </w:p>
    <w:p w14:paraId="2A60DA11" w14:textId="6C37AD39" w:rsidR="009B2A81" w:rsidRPr="009B2A81" w:rsidRDefault="00E62AE8" w:rsidP="009B2A8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MEMBER: </w:t>
      </w:r>
      <w:r w:rsidR="00796C4D">
        <w:rPr>
          <w:rFonts w:ascii="Times New Roman" w:hAnsi="Times New Roman" w:cs="Times New Roman"/>
        </w:rPr>
        <w:t>Things can be child resistant, but NOTHING is child ‘</w:t>
      </w:r>
      <w:r w:rsidR="008C6589">
        <w:rPr>
          <w:rFonts w:ascii="Times New Roman" w:hAnsi="Times New Roman" w:cs="Times New Roman"/>
        </w:rPr>
        <w:t xml:space="preserve">proof’ </w:t>
      </w:r>
    </w:p>
    <w:p w14:paraId="7EAAB284" w14:textId="209A2B91" w:rsidR="00F60657" w:rsidRPr="00990402" w:rsidRDefault="00F60657" w:rsidP="00F60657">
      <w:pPr>
        <w:pStyle w:val="NoSpacing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t layers of protection </w:t>
      </w:r>
    </w:p>
    <w:p w14:paraId="4F9EDBBC" w14:textId="7EF454A3" w:rsidR="00060D0C" w:rsidRPr="00990402" w:rsidRDefault="00060D0C" w:rsidP="00060D0C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90402">
        <w:rPr>
          <w:rFonts w:ascii="Times New Roman" w:hAnsi="Times New Roman" w:cs="Times New Roman"/>
          <w:sz w:val="24"/>
          <w:szCs w:val="24"/>
        </w:rPr>
        <w:t>Bedroom</w:t>
      </w:r>
    </w:p>
    <w:p w14:paraId="28075D07" w14:textId="32FD6962" w:rsidR="003E390E" w:rsidRPr="00990402" w:rsidRDefault="003E390E" w:rsidP="00AE07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Baby sleeps alone, every nap, every night</w:t>
      </w:r>
      <w:r w:rsidR="006200AD" w:rsidRPr="00990402">
        <w:rPr>
          <w:rFonts w:ascii="Times New Roman" w:hAnsi="Times New Roman" w:cs="Times New Roman"/>
        </w:rPr>
        <w:t xml:space="preserve"> (includes </w:t>
      </w:r>
      <w:r w:rsidR="008C2886" w:rsidRPr="00990402">
        <w:rPr>
          <w:rFonts w:ascii="Times New Roman" w:hAnsi="Times New Roman" w:cs="Times New Roman"/>
        </w:rPr>
        <w:t>no soft bedding or stuffed animals)</w:t>
      </w:r>
    </w:p>
    <w:p w14:paraId="1B7DEA13" w14:textId="1F03F6E6" w:rsidR="00060D0C" w:rsidRPr="00990402" w:rsidRDefault="003E390E" w:rsidP="00AE07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Lay babies on their back</w:t>
      </w:r>
    </w:p>
    <w:p w14:paraId="76238894" w14:textId="1F1DDC30" w:rsidR="003E390E" w:rsidRPr="00990402" w:rsidRDefault="001B5237" w:rsidP="00AE07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Take note of what they can reach from their crib</w:t>
      </w:r>
      <w:r w:rsidR="004D3DB5" w:rsidRPr="00990402">
        <w:rPr>
          <w:rFonts w:ascii="Times New Roman" w:hAnsi="Times New Roman" w:cs="Times New Roman"/>
        </w:rPr>
        <w:t xml:space="preserve"> (lamp, cords)</w:t>
      </w:r>
    </w:p>
    <w:p w14:paraId="7ED76EE7" w14:textId="41AF3201" w:rsidR="001A582D" w:rsidRPr="001A582D" w:rsidRDefault="008C2886" w:rsidP="001A58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Smoke alarm – outside every bedroom, one on every floor</w:t>
      </w:r>
      <w:r w:rsidR="00207BC8" w:rsidRPr="00990402">
        <w:rPr>
          <w:rFonts w:ascii="Times New Roman" w:hAnsi="Times New Roman" w:cs="Times New Roman"/>
        </w:rPr>
        <w:t>, check once every month</w:t>
      </w:r>
      <w:r w:rsidR="00D634F0" w:rsidRPr="00990402">
        <w:rPr>
          <w:rFonts w:ascii="Times New Roman" w:hAnsi="Times New Roman" w:cs="Times New Roman"/>
        </w:rPr>
        <w:t>, replace every 10 years</w:t>
      </w:r>
      <w:r w:rsidR="00243528">
        <w:rPr>
          <w:rFonts w:ascii="Times New Roman" w:hAnsi="Times New Roman" w:cs="Times New Roman"/>
        </w:rPr>
        <w:t xml:space="preserve"> (expiration date)</w:t>
      </w:r>
    </w:p>
    <w:p w14:paraId="196FC2B1" w14:textId="791E2F5F" w:rsidR="004D5859" w:rsidRPr="00990402" w:rsidRDefault="004D5859" w:rsidP="00AE07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bon Monoxide – one on every floor, 15</w:t>
      </w:r>
      <w:r w:rsidR="001F41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eet away from ‘source’ </w:t>
      </w:r>
      <w:r w:rsidR="00996AD4">
        <w:rPr>
          <w:rFonts w:ascii="Times New Roman" w:hAnsi="Times New Roman" w:cs="Times New Roman"/>
        </w:rPr>
        <w:t>(has expiration date)</w:t>
      </w:r>
    </w:p>
    <w:p w14:paraId="038FAEAA" w14:textId="371E5E08" w:rsidR="00F81CBB" w:rsidRPr="00990402" w:rsidRDefault="00F81CBB" w:rsidP="00AE07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  <w:b/>
          <w:bCs/>
        </w:rPr>
        <w:t>Resources:</w:t>
      </w:r>
      <w:r w:rsidRPr="00990402">
        <w:rPr>
          <w:rFonts w:ascii="Times New Roman" w:hAnsi="Times New Roman" w:cs="Times New Roman"/>
        </w:rPr>
        <w:t xml:space="preserve"> sleep sacks, smoke detectors</w:t>
      </w:r>
    </w:p>
    <w:p w14:paraId="435D5AF3" w14:textId="26F25E59" w:rsidR="000A7310" w:rsidRPr="00990402" w:rsidRDefault="000A7310" w:rsidP="000A731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90402">
        <w:rPr>
          <w:rFonts w:ascii="Times New Roman" w:hAnsi="Times New Roman" w:cs="Times New Roman"/>
          <w:sz w:val="24"/>
          <w:szCs w:val="24"/>
        </w:rPr>
        <w:t>Kitchen</w:t>
      </w:r>
      <w:r w:rsidR="00FF23F3">
        <w:rPr>
          <w:rFonts w:ascii="Times New Roman" w:hAnsi="Times New Roman" w:cs="Times New Roman"/>
          <w:sz w:val="24"/>
          <w:szCs w:val="24"/>
        </w:rPr>
        <w:t xml:space="preserve"> - Poison, Choking, </w:t>
      </w:r>
      <w:r w:rsidR="00242544">
        <w:rPr>
          <w:rFonts w:ascii="Times New Roman" w:hAnsi="Times New Roman" w:cs="Times New Roman"/>
          <w:sz w:val="24"/>
          <w:szCs w:val="24"/>
        </w:rPr>
        <w:t xml:space="preserve">Sharps, </w:t>
      </w:r>
      <w:r w:rsidR="00FF23F3">
        <w:rPr>
          <w:rFonts w:ascii="Times New Roman" w:hAnsi="Times New Roman" w:cs="Times New Roman"/>
          <w:sz w:val="24"/>
          <w:szCs w:val="24"/>
        </w:rPr>
        <w:t xml:space="preserve">Burn Prevention </w:t>
      </w:r>
      <w:r w:rsidRPr="009904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2CAC6C" w14:textId="77777777" w:rsidR="00657457" w:rsidRPr="00990402" w:rsidRDefault="00657457" w:rsidP="0065745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Make sure cleaning supplies </w:t>
      </w:r>
      <w:r w:rsidR="00F31CE5" w:rsidRPr="00990402">
        <w:rPr>
          <w:rFonts w:ascii="Times New Roman" w:hAnsi="Times New Roman" w:cs="Times New Roman"/>
        </w:rPr>
        <w:t>are</w:t>
      </w:r>
      <w:r w:rsidRPr="00990402">
        <w:rPr>
          <w:rFonts w:ascii="Times New Roman" w:hAnsi="Times New Roman" w:cs="Times New Roman"/>
        </w:rPr>
        <w:t xml:space="preserve"> locked and stored away</w:t>
      </w:r>
    </w:p>
    <w:p w14:paraId="07E84ED5" w14:textId="79D5298B" w:rsidR="0002483A" w:rsidRPr="00990402" w:rsidRDefault="0002483A" w:rsidP="005F541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Every day, over 300 children in the United States ages 0 to 19 are treated in an emergency department, and two children die, as a result of being poisoned</w:t>
      </w:r>
    </w:p>
    <w:p w14:paraId="1D2C310A" w14:textId="024F61A5" w:rsidR="0094356E" w:rsidRDefault="0094356E" w:rsidP="005F541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Medications locked and stored away</w:t>
      </w:r>
    </w:p>
    <w:p w14:paraId="3A619956" w14:textId="61A338DB" w:rsidR="006D76E4" w:rsidRDefault="006D76E4" w:rsidP="006D76E4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cluding </w:t>
      </w:r>
      <w:r w:rsidR="008F4808">
        <w:rPr>
          <w:rFonts w:ascii="Times New Roman" w:hAnsi="Times New Roman" w:cs="Times New Roman"/>
        </w:rPr>
        <w:t>visitors’</w:t>
      </w:r>
      <w:r>
        <w:rPr>
          <w:rFonts w:ascii="Times New Roman" w:hAnsi="Times New Roman" w:cs="Times New Roman"/>
        </w:rPr>
        <w:t xml:space="preserve"> medications </w:t>
      </w:r>
    </w:p>
    <w:p w14:paraId="18757F3F" w14:textId="5170CB99" w:rsidR="00890FB6" w:rsidRDefault="00890FB6" w:rsidP="00890FB6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n’t call Medicine </w:t>
      </w:r>
      <w:r w:rsidR="007631E7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Candy</w:t>
      </w:r>
      <w:r w:rsidR="007631E7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</w:p>
    <w:p w14:paraId="05A3A97C" w14:textId="4DFC3444" w:rsidR="00B61D1D" w:rsidRDefault="00B61D1D" w:rsidP="00890FB6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 aware of ‘nontraditional’ poisons</w:t>
      </w:r>
    </w:p>
    <w:p w14:paraId="5F6E01DF" w14:textId="09A0B434" w:rsidR="006D76E4" w:rsidRPr="00990402" w:rsidRDefault="006D76E4" w:rsidP="006D76E4">
      <w:pPr>
        <w:pStyle w:val="ListParagraph"/>
        <w:numPr>
          <w:ilvl w:val="3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tamins, gummy melatonin, </w:t>
      </w:r>
      <w:r w:rsidR="00063ECF">
        <w:rPr>
          <w:rFonts w:ascii="Times New Roman" w:hAnsi="Times New Roman" w:cs="Times New Roman"/>
        </w:rPr>
        <w:t>make up, hair care supplies,</w:t>
      </w:r>
    </w:p>
    <w:p w14:paraId="599287B9" w14:textId="77777777" w:rsidR="00544286" w:rsidRPr="00990402" w:rsidRDefault="0094356E" w:rsidP="005F5410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Poison control number near phones</w:t>
      </w:r>
      <w:r w:rsidR="000A6AA5" w:rsidRPr="00990402">
        <w:rPr>
          <w:rFonts w:ascii="Times New Roman" w:hAnsi="Times New Roman" w:cs="Times New Roman"/>
        </w:rPr>
        <w:t>, app is available</w:t>
      </w:r>
      <w:r w:rsidR="00544286" w:rsidRPr="00990402">
        <w:rPr>
          <w:rFonts w:ascii="Times New Roman" w:hAnsi="Times New Roman" w:cs="Times New Roman"/>
        </w:rPr>
        <w:t>, number for pets too</w:t>
      </w:r>
      <w:r w:rsidR="000A6AA5" w:rsidRPr="00990402">
        <w:rPr>
          <w:rFonts w:ascii="Times New Roman" w:hAnsi="Times New Roman" w:cs="Times New Roman"/>
        </w:rPr>
        <w:t xml:space="preserve"> </w:t>
      </w:r>
    </w:p>
    <w:p w14:paraId="4362008F" w14:textId="3393234B" w:rsidR="0094356E" w:rsidRDefault="00544286" w:rsidP="00544286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I</w:t>
      </w:r>
      <w:r w:rsidR="0094356E" w:rsidRPr="00990402">
        <w:rPr>
          <w:rFonts w:ascii="Times New Roman" w:hAnsi="Times New Roman" w:cs="Times New Roman"/>
        </w:rPr>
        <w:t>f unsure make the call</w:t>
      </w:r>
    </w:p>
    <w:p w14:paraId="2DE5B66A" w14:textId="17FB6C21" w:rsidR="00643B40" w:rsidRPr="00990402" w:rsidRDefault="00643B40" w:rsidP="00643B40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800-222-</w:t>
      </w:r>
      <w:r w:rsidR="00486327">
        <w:rPr>
          <w:rFonts w:ascii="Times New Roman" w:hAnsi="Times New Roman" w:cs="Times New Roman"/>
        </w:rPr>
        <w:t>1222</w:t>
      </w:r>
    </w:p>
    <w:p w14:paraId="536BD205" w14:textId="52657D6F" w:rsidR="0086559B" w:rsidRDefault="0086559B" w:rsidP="00DB61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Children under 5 should not eat small, </w:t>
      </w:r>
      <w:r w:rsidR="0046606B" w:rsidRPr="00990402">
        <w:rPr>
          <w:rFonts w:ascii="Times New Roman" w:hAnsi="Times New Roman" w:cs="Times New Roman"/>
        </w:rPr>
        <w:t>round,</w:t>
      </w:r>
      <w:r w:rsidRPr="00990402">
        <w:rPr>
          <w:rFonts w:ascii="Times New Roman" w:hAnsi="Times New Roman" w:cs="Times New Roman"/>
        </w:rPr>
        <w:t xml:space="preserve"> or hard foods including pieces of hot dogs, cheese sticks or chunks, hard candy, nuts, grapes, </w:t>
      </w:r>
      <w:r w:rsidR="00D17C38" w:rsidRPr="00990402">
        <w:rPr>
          <w:rFonts w:ascii="Times New Roman" w:hAnsi="Times New Roman" w:cs="Times New Roman"/>
        </w:rPr>
        <w:t>marshmallows,</w:t>
      </w:r>
      <w:r w:rsidRPr="00990402">
        <w:rPr>
          <w:rFonts w:ascii="Times New Roman" w:hAnsi="Times New Roman" w:cs="Times New Roman"/>
        </w:rPr>
        <w:t xml:space="preserve"> or popcorn</w:t>
      </w:r>
    </w:p>
    <w:p w14:paraId="1A89EA7C" w14:textId="422AD6BC" w:rsidR="00AE4723" w:rsidRDefault="00AE4723" w:rsidP="000374B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 aware of small toys that are choking hazards as well </w:t>
      </w:r>
    </w:p>
    <w:p w14:paraId="007CC530" w14:textId="2368AF0D" w:rsidR="00AE4723" w:rsidRDefault="00AE4723" w:rsidP="000374B8">
      <w:pPr>
        <w:pStyle w:val="ListParagraph"/>
        <w:numPr>
          <w:ilvl w:val="2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acks, marbles, monopoly pieces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02103DD9" w14:textId="30B3F6CC" w:rsidR="005F568A" w:rsidRPr="00990402" w:rsidRDefault="005F568A" w:rsidP="005F568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nives and sharp utensils </w:t>
      </w:r>
      <w:r w:rsidR="000374B8">
        <w:rPr>
          <w:rFonts w:ascii="Times New Roman" w:hAnsi="Times New Roman" w:cs="Times New Roman"/>
        </w:rPr>
        <w:t xml:space="preserve">should be </w:t>
      </w:r>
      <w:r>
        <w:rPr>
          <w:rFonts w:ascii="Times New Roman" w:hAnsi="Times New Roman" w:cs="Times New Roman"/>
        </w:rPr>
        <w:t>locked and stored away</w:t>
      </w:r>
    </w:p>
    <w:p w14:paraId="65DE2C96" w14:textId="75391172" w:rsidR="00E7695F" w:rsidRPr="00990402" w:rsidRDefault="00E7695F" w:rsidP="0020528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Every day, 300 children ages 0-19 are treated in emergency departments for burn related injuries </w:t>
      </w:r>
    </w:p>
    <w:p w14:paraId="7A868087" w14:textId="04E87BB3" w:rsidR="002D1B49" w:rsidRPr="00990402" w:rsidRDefault="002D1B49" w:rsidP="00E7695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Keep pots and pans on the back burner, handles turned in</w:t>
      </w:r>
    </w:p>
    <w:p w14:paraId="3330CC1E" w14:textId="6FF6ABA7" w:rsidR="002D1B49" w:rsidRPr="00990402" w:rsidRDefault="002D1B49" w:rsidP="00E7695F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Stove knob covers available, </w:t>
      </w:r>
      <w:r w:rsidR="00180A5D" w:rsidRPr="00990402">
        <w:rPr>
          <w:rFonts w:ascii="Times New Roman" w:hAnsi="Times New Roman" w:cs="Times New Roman"/>
        </w:rPr>
        <w:t>create a hot zone – 3 feet around stove so kids know not to step in</w:t>
      </w:r>
    </w:p>
    <w:p w14:paraId="7AFAF442" w14:textId="5669747A" w:rsidR="009163F5" w:rsidRDefault="009163F5" w:rsidP="004C24EB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Create fire escape plan</w:t>
      </w:r>
      <w:r w:rsidR="00080E2C" w:rsidRPr="00990402">
        <w:rPr>
          <w:rFonts w:ascii="Times New Roman" w:hAnsi="Times New Roman" w:cs="Times New Roman"/>
        </w:rPr>
        <w:t xml:space="preserve"> (2 ways out of every room, meeting place)</w:t>
      </w:r>
      <w:r w:rsidRPr="00990402">
        <w:rPr>
          <w:rFonts w:ascii="Times New Roman" w:hAnsi="Times New Roman" w:cs="Times New Roman"/>
        </w:rPr>
        <w:t>, place on fridge, practice so everyone knows where to go</w:t>
      </w:r>
      <w:r w:rsidR="008173B8" w:rsidRPr="00990402">
        <w:rPr>
          <w:rFonts w:ascii="Times New Roman" w:hAnsi="Times New Roman" w:cs="Times New Roman"/>
        </w:rPr>
        <w:t>, kids know not to hide</w:t>
      </w:r>
    </w:p>
    <w:p w14:paraId="3CCC361E" w14:textId="70615014" w:rsidR="00080918" w:rsidRPr="00990402" w:rsidRDefault="00080918" w:rsidP="004C24EB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ke sure Candles and Lighters are out of reach of little hands</w:t>
      </w:r>
    </w:p>
    <w:p w14:paraId="3EB4B65B" w14:textId="575A074A" w:rsidR="00CE66CF" w:rsidRDefault="00627151" w:rsidP="00CE66C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Button batteries extremely dangerous – keep away from small children </w:t>
      </w:r>
    </w:p>
    <w:p w14:paraId="49E5088B" w14:textId="77777777" w:rsidR="00627151" w:rsidRPr="00990402" w:rsidRDefault="00627151" w:rsidP="006271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lastRenderedPageBreak/>
        <w:t>Found in cards that sing and dance, toys like fidget spinners, and remotes</w:t>
      </w:r>
    </w:p>
    <w:p w14:paraId="184CF1F8" w14:textId="6D729E3B" w:rsidR="00466BEE" w:rsidRPr="00990402" w:rsidRDefault="00627151" w:rsidP="00466BEE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If you think your child has swallowed one (look like candy), no food or water, immediately call 911</w:t>
      </w:r>
      <w:r w:rsidR="0067367B" w:rsidRPr="00990402">
        <w:rPr>
          <w:rFonts w:ascii="Times New Roman" w:hAnsi="Times New Roman" w:cs="Times New Roman"/>
        </w:rPr>
        <w:t>,</w:t>
      </w:r>
      <w:r w:rsidR="00466BEE" w:rsidRPr="00990402">
        <w:rPr>
          <w:rFonts w:ascii="Times New Roman" w:hAnsi="Times New Roman" w:cs="Times New Roman"/>
        </w:rPr>
        <w:t xml:space="preserve"> is a medical emergency,</w:t>
      </w:r>
      <w:r w:rsidR="001F41E1">
        <w:rPr>
          <w:rFonts w:ascii="Times New Roman" w:hAnsi="Times New Roman" w:cs="Times New Roman"/>
        </w:rPr>
        <w:t xml:space="preserve"> </w:t>
      </w:r>
      <w:r w:rsidR="0067367B" w:rsidRPr="00990402">
        <w:rPr>
          <w:rFonts w:ascii="Times New Roman" w:hAnsi="Times New Roman" w:cs="Times New Roman"/>
        </w:rPr>
        <w:t>don’t induce vomiting</w:t>
      </w:r>
    </w:p>
    <w:p w14:paraId="08DCBED1" w14:textId="77777777" w:rsidR="00627151" w:rsidRPr="00990402" w:rsidRDefault="00627151" w:rsidP="00627151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Rare earth magnets – super strong, marketed to adults</w:t>
      </w:r>
    </w:p>
    <w:p w14:paraId="1791069C" w14:textId="6AD983FD" w:rsidR="00627151" w:rsidRPr="00990402" w:rsidRDefault="00627151" w:rsidP="00627151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If you think your child has swallowed one (look like candy), no food or water,</w:t>
      </w:r>
      <w:r w:rsidR="00632BAB">
        <w:rPr>
          <w:rFonts w:ascii="Times New Roman" w:hAnsi="Times New Roman" w:cs="Times New Roman"/>
        </w:rPr>
        <w:t xml:space="preserve"> is</w:t>
      </w:r>
      <w:r w:rsidR="00CE66CF">
        <w:rPr>
          <w:rFonts w:ascii="Times New Roman" w:hAnsi="Times New Roman" w:cs="Times New Roman"/>
        </w:rPr>
        <w:t xml:space="preserve"> an</w:t>
      </w:r>
      <w:r w:rsidRPr="00990402">
        <w:rPr>
          <w:rFonts w:ascii="Times New Roman" w:hAnsi="Times New Roman" w:cs="Times New Roman"/>
        </w:rPr>
        <w:t xml:space="preserve"> emergency</w:t>
      </w:r>
    </w:p>
    <w:p w14:paraId="0FDE53ED" w14:textId="114F5146" w:rsidR="00DB61BA" w:rsidRPr="00990402" w:rsidRDefault="00DB61BA" w:rsidP="00C17A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  <w:b/>
          <w:bCs/>
        </w:rPr>
        <w:t xml:space="preserve">Resources: </w:t>
      </w:r>
      <w:r w:rsidRPr="00990402">
        <w:rPr>
          <w:rFonts w:ascii="Times New Roman" w:hAnsi="Times New Roman" w:cs="Times New Roman"/>
        </w:rPr>
        <w:t>Choke tube, wind-ups, latches, knob covers, medication boxes</w:t>
      </w:r>
      <w:r w:rsidR="002D1B49" w:rsidRPr="00990402">
        <w:rPr>
          <w:rFonts w:ascii="Times New Roman" w:hAnsi="Times New Roman" w:cs="Times New Roman"/>
        </w:rPr>
        <w:t xml:space="preserve">, </w:t>
      </w:r>
      <w:r w:rsidR="001160C1" w:rsidRPr="00990402">
        <w:rPr>
          <w:rFonts w:ascii="Times New Roman" w:hAnsi="Times New Roman" w:cs="Times New Roman"/>
        </w:rPr>
        <w:t>oven locks, stove knobs</w:t>
      </w:r>
      <w:r w:rsidR="00B44C2A" w:rsidRPr="00990402">
        <w:rPr>
          <w:rFonts w:ascii="Times New Roman" w:hAnsi="Times New Roman" w:cs="Times New Roman"/>
        </w:rPr>
        <w:t>, fire extinguishers</w:t>
      </w:r>
    </w:p>
    <w:p w14:paraId="1063BB9B" w14:textId="38A1CB21" w:rsidR="00C335A6" w:rsidRPr="00990402" w:rsidRDefault="00D17C38" w:rsidP="00D17C38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90402">
        <w:rPr>
          <w:rFonts w:ascii="Times New Roman" w:hAnsi="Times New Roman" w:cs="Times New Roman"/>
          <w:sz w:val="24"/>
          <w:szCs w:val="24"/>
        </w:rPr>
        <w:t>Bathroom</w:t>
      </w:r>
    </w:p>
    <w:p w14:paraId="37F0999A" w14:textId="13E9DA26" w:rsidR="00B64700" w:rsidRPr="00990402" w:rsidRDefault="00B64700" w:rsidP="00B647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NEVER leave a child unsupervised near water (tub, toilet, buckets, ponds, pools)</w:t>
      </w:r>
    </w:p>
    <w:p w14:paraId="6A79925E" w14:textId="77777777" w:rsidR="00497A8C" w:rsidRPr="00990402" w:rsidRDefault="00497A8C" w:rsidP="00497A8C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Children can drown in an inch of water</w:t>
      </w:r>
    </w:p>
    <w:p w14:paraId="6C935039" w14:textId="17EF2FC4" w:rsidR="00497A8C" w:rsidRPr="00990402" w:rsidRDefault="00497A8C" w:rsidP="00497A8C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Drowning can occur in seconds</w:t>
      </w:r>
      <w:r w:rsidR="00584F8D" w:rsidRPr="00990402">
        <w:rPr>
          <w:rFonts w:ascii="Times New Roman" w:hAnsi="Times New Roman" w:cs="Times New Roman"/>
        </w:rPr>
        <w:t xml:space="preserve"> </w:t>
      </w:r>
    </w:p>
    <w:p w14:paraId="1BA869A8" w14:textId="10140F15" w:rsidR="004B4CC3" w:rsidRPr="00990402" w:rsidRDefault="004B4CC3" w:rsidP="00B647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Drowning is the leading cause of death for children 1-4 years old. </w:t>
      </w:r>
    </w:p>
    <w:p w14:paraId="4EC3F0E6" w14:textId="77777777" w:rsidR="00B37E26" w:rsidRDefault="00B37E26" w:rsidP="00C335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If unable to locate your child always check the water first (pool, fountain, tub, toilet, etc.) </w:t>
      </w:r>
      <w:proofErr w:type="gramStart"/>
      <w:r w:rsidRPr="00990402">
        <w:rPr>
          <w:rFonts w:ascii="Times New Roman" w:hAnsi="Times New Roman" w:cs="Times New Roman"/>
        </w:rPr>
        <w:t>Seconds</w:t>
      </w:r>
      <w:proofErr w:type="gramEnd"/>
      <w:r w:rsidRPr="00990402">
        <w:rPr>
          <w:rFonts w:ascii="Times New Roman" w:hAnsi="Times New Roman" w:cs="Times New Roman"/>
        </w:rPr>
        <w:t xml:space="preserve"> count.</w:t>
      </w:r>
    </w:p>
    <w:p w14:paraId="577F6302" w14:textId="2D96EDE1" w:rsidR="0041587C" w:rsidRPr="00990402" w:rsidRDefault="0041587C" w:rsidP="00C335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r child is also more likely to drown in </w:t>
      </w:r>
      <w:r w:rsidR="00AF70DA">
        <w:rPr>
          <w:rFonts w:ascii="Times New Roman" w:hAnsi="Times New Roman" w:cs="Times New Roman"/>
        </w:rPr>
        <w:t xml:space="preserve">the backyard pool or </w:t>
      </w:r>
      <w:r w:rsidR="00A86A6B">
        <w:rPr>
          <w:rFonts w:ascii="Times New Roman" w:hAnsi="Times New Roman" w:cs="Times New Roman"/>
        </w:rPr>
        <w:t xml:space="preserve">hot tub. </w:t>
      </w:r>
    </w:p>
    <w:p w14:paraId="4DFD9373" w14:textId="22E9BD5B" w:rsidR="00B37E26" w:rsidRPr="00990402" w:rsidRDefault="00B37E26" w:rsidP="00497A8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  <w:b/>
          <w:bCs/>
        </w:rPr>
        <w:t>Resources:</w:t>
      </w:r>
      <w:r w:rsidRPr="00990402">
        <w:rPr>
          <w:rFonts w:ascii="Times New Roman" w:hAnsi="Times New Roman" w:cs="Times New Roman"/>
        </w:rPr>
        <w:t xml:space="preserve"> Spout cover, thermometer, toilet lock, </w:t>
      </w:r>
      <w:r w:rsidR="008A31C5" w:rsidRPr="00990402">
        <w:rPr>
          <w:rFonts w:ascii="Times New Roman" w:hAnsi="Times New Roman" w:cs="Times New Roman"/>
        </w:rPr>
        <w:t>doorknob</w:t>
      </w:r>
      <w:r w:rsidRPr="00990402">
        <w:rPr>
          <w:rFonts w:ascii="Times New Roman" w:hAnsi="Times New Roman" w:cs="Times New Roman"/>
        </w:rPr>
        <w:t xml:space="preserve"> cover</w:t>
      </w:r>
    </w:p>
    <w:p w14:paraId="606F30F1" w14:textId="1D1025A8" w:rsidR="008A03E0" w:rsidRPr="00990402" w:rsidRDefault="008A03E0" w:rsidP="00080E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Keep hot water tank temperature at 120 degrees or less</w:t>
      </w:r>
      <w:r w:rsidR="00965335" w:rsidRPr="00990402">
        <w:rPr>
          <w:rFonts w:ascii="Times New Roman" w:hAnsi="Times New Roman" w:cs="Times New Roman"/>
        </w:rPr>
        <w:t xml:space="preserve"> </w:t>
      </w:r>
    </w:p>
    <w:p w14:paraId="4400C221" w14:textId="7DC39A5C" w:rsidR="00080E2C" w:rsidRPr="00990402" w:rsidRDefault="008173B8" w:rsidP="00C335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Takes more than a few seconds to get hot</w:t>
      </w:r>
    </w:p>
    <w:p w14:paraId="50B12BCF" w14:textId="77777777" w:rsidR="00211463" w:rsidRPr="00990402" w:rsidRDefault="00211463" w:rsidP="002114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Unintentional falls are the leading cause of non-fatal injuries for children in the U.S.</w:t>
      </w:r>
    </w:p>
    <w:p w14:paraId="090CF21E" w14:textId="39EA4120" w:rsidR="00211463" w:rsidRPr="00990402" w:rsidRDefault="00211463" w:rsidP="002114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Place </w:t>
      </w:r>
      <w:r w:rsidR="006F1CCF" w:rsidRPr="00990402">
        <w:rPr>
          <w:rFonts w:ascii="Times New Roman" w:hAnsi="Times New Roman" w:cs="Times New Roman"/>
        </w:rPr>
        <w:t>bathmat outside of the tub helps the whole family</w:t>
      </w:r>
    </w:p>
    <w:p w14:paraId="4E79E045" w14:textId="656407BC" w:rsidR="006F1CCF" w:rsidRPr="00990402" w:rsidRDefault="006F1CCF" w:rsidP="002114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Spout cover to prevent head injuries</w:t>
      </w:r>
    </w:p>
    <w:p w14:paraId="24B57F5E" w14:textId="272D1F0D" w:rsidR="007447CA" w:rsidRPr="00990402" w:rsidRDefault="007447CA" w:rsidP="00080E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  <w:b/>
          <w:bCs/>
        </w:rPr>
        <w:t>Resources:</w:t>
      </w:r>
      <w:r w:rsidRPr="00990402">
        <w:rPr>
          <w:rFonts w:ascii="Times New Roman" w:hAnsi="Times New Roman" w:cs="Times New Roman"/>
        </w:rPr>
        <w:t xml:space="preserve"> tub thermometer</w:t>
      </w:r>
      <w:r w:rsidR="008173B8" w:rsidRPr="00990402">
        <w:rPr>
          <w:rFonts w:ascii="Times New Roman" w:hAnsi="Times New Roman" w:cs="Times New Roman"/>
        </w:rPr>
        <w:t xml:space="preserve"> (duck)</w:t>
      </w:r>
      <w:r w:rsidRPr="00990402">
        <w:rPr>
          <w:rFonts w:ascii="Times New Roman" w:hAnsi="Times New Roman" w:cs="Times New Roman"/>
        </w:rPr>
        <w:t xml:space="preserve">, </w:t>
      </w:r>
      <w:r w:rsidR="008A03E0" w:rsidRPr="00990402">
        <w:rPr>
          <w:rFonts w:ascii="Times New Roman" w:hAnsi="Times New Roman" w:cs="Times New Roman"/>
        </w:rPr>
        <w:t>spout cover</w:t>
      </w:r>
    </w:p>
    <w:p w14:paraId="5D4DF948" w14:textId="0F814FA3" w:rsidR="00527043" w:rsidRPr="00990402" w:rsidRDefault="00527043" w:rsidP="005270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Windows should not be opened more than 4 inches at the bottom (open from the top if possible or use window wedges)</w:t>
      </w:r>
      <w:r w:rsidR="00762CFB">
        <w:rPr>
          <w:rFonts w:ascii="Times New Roman" w:hAnsi="Times New Roman" w:cs="Times New Roman"/>
        </w:rPr>
        <w:t xml:space="preserve"> </w:t>
      </w:r>
    </w:p>
    <w:p w14:paraId="30A8BFA6" w14:textId="6C3FB53F" w:rsidR="00527043" w:rsidRPr="00990402" w:rsidRDefault="00527043" w:rsidP="005270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Do not place furniture under windows</w:t>
      </w:r>
    </w:p>
    <w:p w14:paraId="569285E6" w14:textId="77777777" w:rsidR="00527043" w:rsidRPr="00990402" w:rsidRDefault="00527043" w:rsidP="0052704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Screens are not designed to keep children in, only to keep insects out</w:t>
      </w:r>
    </w:p>
    <w:p w14:paraId="3D9E709F" w14:textId="4C0DDC8E" w:rsidR="003917D4" w:rsidRPr="00990402" w:rsidRDefault="003917D4" w:rsidP="0021146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Make sure </w:t>
      </w:r>
      <w:r w:rsidR="008C0D3D">
        <w:rPr>
          <w:rFonts w:ascii="Times New Roman" w:hAnsi="Times New Roman" w:cs="Times New Roman"/>
        </w:rPr>
        <w:t xml:space="preserve">window </w:t>
      </w:r>
      <w:r w:rsidRPr="00990402">
        <w:rPr>
          <w:rFonts w:ascii="Times New Roman" w:hAnsi="Times New Roman" w:cs="Times New Roman"/>
        </w:rPr>
        <w:t xml:space="preserve">cords are up and out of the way </w:t>
      </w:r>
      <w:r w:rsidR="004B653B" w:rsidRPr="00990402">
        <w:rPr>
          <w:rFonts w:ascii="Times New Roman" w:hAnsi="Times New Roman" w:cs="Times New Roman"/>
        </w:rPr>
        <w:t>for kids</w:t>
      </w:r>
    </w:p>
    <w:p w14:paraId="07ED2781" w14:textId="2F90FC9A" w:rsidR="00EF36A0" w:rsidRPr="00EF36A0" w:rsidRDefault="00390F5E" w:rsidP="00EF36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About eight children die each year after becoming entangled in a window cord</w:t>
      </w:r>
      <w:r w:rsidR="007C4B97">
        <w:rPr>
          <w:rFonts w:ascii="Times New Roman" w:hAnsi="Times New Roman" w:cs="Times New Roman"/>
        </w:rPr>
        <w:t xml:space="preserve"> and 8 more die from window falls each year</w:t>
      </w:r>
    </w:p>
    <w:p w14:paraId="37424E5E" w14:textId="68376208" w:rsidR="008C4C7E" w:rsidRPr="00EF36A0" w:rsidRDefault="008C4C7E" w:rsidP="008C4C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90402">
        <w:rPr>
          <w:rFonts w:ascii="Times New Roman" w:hAnsi="Times New Roman" w:cs="Times New Roman"/>
          <w:b/>
          <w:bCs/>
        </w:rPr>
        <w:t xml:space="preserve">Resources: </w:t>
      </w:r>
      <w:r w:rsidRPr="00990402">
        <w:rPr>
          <w:rFonts w:ascii="Times New Roman" w:hAnsi="Times New Roman" w:cs="Times New Roman"/>
        </w:rPr>
        <w:t>window cord wind up</w:t>
      </w:r>
      <w:r w:rsidR="00640A5C" w:rsidRPr="00990402">
        <w:rPr>
          <w:rFonts w:ascii="Times New Roman" w:hAnsi="Times New Roman" w:cs="Times New Roman"/>
        </w:rPr>
        <w:t>, window lock</w:t>
      </w:r>
    </w:p>
    <w:p w14:paraId="2FB8AEB0" w14:textId="351A70D7" w:rsidR="00EF36A0" w:rsidRPr="00EF36A0" w:rsidRDefault="00EF36A0" w:rsidP="008C4C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Electrical outlet covers over every outlet</w:t>
      </w:r>
    </w:p>
    <w:p w14:paraId="0AC32C37" w14:textId="3BD5FAE6" w:rsidR="00EF36A0" w:rsidRPr="00EF36A0" w:rsidRDefault="00EF36A0" w:rsidP="008C4C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EF36A0">
        <w:rPr>
          <w:rFonts w:ascii="Times New Roman" w:hAnsi="Times New Roman" w:cs="Times New Roman"/>
          <w:b/>
          <w:bCs/>
        </w:rPr>
        <w:t xml:space="preserve">Resources: </w:t>
      </w:r>
      <w:r>
        <w:rPr>
          <w:rFonts w:ascii="Times New Roman" w:hAnsi="Times New Roman" w:cs="Times New Roman"/>
        </w:rPr>
        <w:t>outlet covers</w:t>
      </w:r>
    </w:p>
    <w:p w14:paraId="558650E5" w14:textId="4D076822" w:rsidR="00527043" w:rsidRPr="00990402" w:rsidRDefault="00C222A8" w:rsidP="00C222A8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90402">
        <w:rPr>
          <w:rFonts w:ascii="Times New Roman" w:hAnsi="Times New Roman" w:cs="Times New Roman"/>
          <w:sz w:val="24"/>
          <w:szCs w:val="24"/>
        </w:rPr>
        <w:t>Stairs</w:t>
      </w:r>
      <w:r w:rsidR="003E31A6">
        <w:rPr>
          <w:rFonts w:ascii="Times New Roman" w:hAnsi="Times New Roman" w:cs="Times New Roman"/>
          <w:sz w:val="24"/>
          <w:szCs w:val="24"/>
        </w:rPr>
        <w:t xml:space="preserve"> &amp; Falls </w:t>
      </w:r>
    </w:p>
    <w:p w14:paraId="4DC9CB36" w14:textId="77777777" w:rsidR="00022B32" w:rsidRPr="00990402" w:rsidRDefault="00C07BDE" w:rsidP="00022B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Keep clutter away from stairs, use safety gates at the bottom and top of stairs</w:t>
      </w:r>
    </w:p>
    <w:p w14:paraId="66FC5692" w14:textId="7E9D0622" w:rsidR="00A13218" w:rsidRPr="00990402" w:rsidRDefault="00A13218" w:rsidP="00022B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The gates are pressure mounted, the top of stairs need to be screwed into the wall</w:t>
      </w:r>
      <w:r w:rsidR="00E62418" w:rsidRPr="00990402">
        <w:rPr>
          <w:rFonts w:ascii="Times New Roman" w:hAnsi="Times New Roman" w:cs="Times New Roman"/>
        </w:rPr>
        <w:t>, we do not want the gate to fall down on top of kids</w:t>
      </w:r>
    </w:p>
    <w:p w14:paraId="7E531EF8" w14:textId="2A1C2154" w:rsidR="0077573E" w:rsidRPr="00990402" w:rsidRDefault="0077573E" w:rsidP="0077573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Every 6 minutes, a child younger than 5 is rushed to an ER for a stair-related injury</w:t>
      </w:r>
    </w:p>
    <w:p w14:paraId="56BEE7CA" w14:textId="503437F2" w:rsidR="00720BF0" w:rsidRPr="00720BF0" w:rsidRDefault="00022B32" w:rsidP="00720BF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We have furniture anchors to prevent heavy furniture </w:t>
      </w:r>
      <w:r w:rsidR="00A77EAE" w:rsidRPr="00990402">
        <w:rPr>
          <w:rFonts w:ascii="Times New Roman" w:hAnsi="Times New Roman" w:cs="Times New Roman"/>
        </w:rPr>
        <w:t>from toppling over</w:t>
      </w:r>
    </w:p>
    <w:p w14:paraId="68144296" w14:textId="763FE8B5" w:rsidR="009612D0" w:rsidRPr="00990402" w:rsidRDefault="009612D0" w:rsidP="009612D0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drooms are </w:t>
      </w:r>
      <w:r w:rsidR="00FA68D1">
        <w:rPr>
          <w:rFonts w:ascii="Times New Roman" w:hAnsi="Times New Roman" w:cs="Times New Roman"/>
        </w:rPr>
        <w:t>high risk places for furniture to fall onto children</w:t>
      </w:r>
      <w:r w:rsidR="00113408">
        <w:rPr>
          <w:rFonts w:ascii="Times New Roman" w:hAnsi="Times New Roman" w:cs="Times New Roman"/>
        </w:rPr>
        <w:t xml:space="preserve">, more than half of all TV tip overs occur in bedrooms </w:t>
      </w:r>
    </w:p>
    <w:p w14:paraId="1BA1C695" w14:textId="52A9F833" w:rsidR="00A77EAE" w:rsidRPr="00990402" w:rsidRDefault="00841C6A" w:rsidP="00022B3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Use</w:t>
      </w:r>
      <w:r w:rsidR="00022B32" w:rsidRPr="00990402">
        <w:rPr>
          <w:rFonts w:ascii="Times New Roman" w:hAnsi="Times New Roman" w:cs="Times New Roman"/>
        </w:rPr>
        <w:t xml:space="preserve"> tv straps for televisions </w:t>
      </w:r>
      <w:r w:rsidR="009612D0">
        <w:rPr>
          <w:rFonts w:ascii="Times New Roman" w:hAnsi="Times New Roman" w:cs="Times New Roman"/>
        </w:rPr>
        <w:t>to keep</w:t>
      </w:r>
      <w:r w:rsidR="00022B32" w:rsidRPr="00990402">
        <w:rPr>
          <w:rFonts w:ascii="Times New Roman" w:hAnsi="Times New Roman" w:cs="Times New Roman"/>
        </w:rPr>
        <w:t xml:space="preserve"> from toppling over</w:t>
      </w:r>
    </w:p>
    <w:p w14:paraId="1014E84B" w14:textId="551B6553" w:rsidR="00022B32" w:rsidRPr="00990402" w:rsidRDefault="00A77EAE" w:rsidP="00A77EAE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R</w:t>
      </w:r>
      <w:r w:rsidR="00022B32" w:rsidRPr="00990402">
        <w:rPr>
          <w:rFonts w:ascii="Times New Roman" w:hAnsi="Times New Roman" w:cs="Times New Roman"/>
        </w:rPr>
        <w:t xml:space="preserve">ecommend </w:t>
      </w:r>
      <w:r w:rsidRPr="00990402">
        <w:rPr>
          <w:rFonts w:ascii="Times New Roman" w:hAnsi="Times New Roman" w:cs="Times New Roman"/>
        </w:rPr>
        <w:t>mounting</w:t>
      </w:r>
      <w:r w:rsidR="00022B32" w:rsidRPr="00990402">
        <w:rPr>
          <w:rFonts w:ascii="Times New Roman" w:hAnsi="Times New Roman" w:cs="Times New Roman"/>
        </w:rPr>
        <w:t xml:space="preserve"> them to the wall</w:t>
      </w:r>
    </w:p>
    <w:p w14:paraId="170B11D9" w14:textId="7C959E3B" w:rsidR="0077573E" w:rsidRPr="00990402" w:rsidRDefault="0077573E" w:rsidP="0077573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About every 43 minutes a child in the U.S. is injured from a TV or furniture tip-over incident.</w:t>
      </w:r>
    </w:p>
    <w:p w14:paraId="12E43339" w14:textId="1B206456" w:rsidR="00D22649" w:rsidRPr="00990402" w:rsidRDefault="00D22649" w:rsidP="0077573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  <w:b/>
          <w:bCs/>
        </w:rPr>
        <w:t>Resources:</w:t>
      </w:r>
      <w:r w:rsidRPr="00990402">
        <w:rPr>
          <w:rFonts w:ascii="Times New Roman" w:hAnsi="Times New Roman" w:cs="Times New Roman"/>
        </w:rPr>
        <w:t xml:space="preserve"> baby gate</w:t>
      </w:r>
      <w:r w:rsidR="00495C29" w:rsidRPr="00990402">
        <w:rPr>
          <w:rFonts w:ascii="Times New Roman" w:hAnsi="Times New Roman" w:cs="Times New Roman"/>
        </w:rPr>
        <w:t>, furniture anchors</w:t>
      </w:r>
    </w:p>
    <w:p w14:paraId="68C5FEEC" w14:textId="77777777" w:rsidR="00D81A41" w:rsidRPr="00990402" w:rsidRDefault="00D81A41" w:rsidP="00D81A41">
      <w:pPr>
        <w:pStyle w:val="ListParagraph"/>
        <w:ind w:left="2160"/>
        <w:rPr>
          <w:rFonts w:ascii="Times New Roman" w:hAnsi="Times New Roman" w:cs="Times New Roman"/>
        </w:rPr>
      </w:pPr>
    </w:p>
    <w:p w14:paraId="6320C8A2" w14:textId="400A2118" w:rsidR="00B37E26" w:rsidRPr="00990402" w:rsidRDefault="00B37E26" w:rsidP="002A7B3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90402">
        <w:rPr>
          <w:rFonts w:ascii="Times New Roman" w:hAnsi="Times New Roman" w:cs="Times New Roman"/>
          <w:sz w:val="24"/>
          <w:szCs w:val="24"/>
        </w:rPr>
        <w:t xml:space="preserve"> Firearm Safety</w:t>
      </w:r>
    </w:p>
    <w:p w14:paraId="7BBDE0D0" w14:textId="77777777" w:rsidR="00B37E26" w:rsidRPr="00990402" w:rsidRDefault="00B37E26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Store guns in a locked location (gun safe, vault,</w:t>
      </w:r>
      <w:r w:rsidR="00942922" w:rsidRPr="00990402">
        <w:rPr>
          <w:rFonts w:ascii="Times New Roman" w:hAnsi="Times New Roman" w:cs="Times New Roman"/>
        </w:rPr>
        <w:t xml:space="preserve"> etc.)</w:t>
      </w:r>
      <w:r w:rsidRPr="00990402">
        <w:rPr>
          <w:rFonts w:ascii="Times New Roman" w:hAnsi="Times New Roman" w:cs="Times New Roman"/>
        </w:rPr>
        <w:t xml:space="preserve"> unloaded, out of reach and sight of children</w:t>
      </w:r>
    </w:p>
    <w:p w14:paraId="3E669655" w14:textId="4BC9B88B" w:rsidR="00B37E26" w:rsidRPr="00990402" w:rsidRDefault="00B37E26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Store </w:t>
      </w:r>
      <w:r w:rsidR="00E62AE8">
        <w:rPr>
          <w:rFonts w:ascii="Times New Roman" w:hAnsi="Times New Roman" w:cs="Times New Roman"/>
        </w:rPr>
        <w:t>ammunition</w:t>
      </w:r>
      <w:r w:rsidRPr="00990402">
        <w:rPr>
          <w:rFonts w:ascii="Times New Roman" w:hAnsi="Times New Roman" w:cs="Times New Roman"/>
        </w:rPr>
        <w:t xml:space="preserve"> in a separate locked location, out of reach and sight of children</w:t>
      </w:r>
    </w:p>
    <w:p w14:paraId="00A1FDA5" w14:textId="77777777" w:rsidR="00B37E26" w:rsidRPr="00990402" w:rsidRDefault="00B37E26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Keep the keys and/or combination hidden</w:t>
      </w:r>
    </w:p>
    <w:p w14:paraId="618C5059" w14:textId="77777777" w:rsidR="00B37E26" w:rsidRPr="00990402" w:rsidRDefault="00B37E26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When a gun is not in a lock box keep it in your sight at all times</w:t>
      </w:r>
    </w:p>
    <w:p w14:paraId="5EF34305" w14:textId="44B5FD13" w:rsidR="00B37E26" w:rsidRPr="00990402" w:rsidRDefault="00B37E26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Be sure all guns have a childproof lock</w:t>
      </w:r>
    </w:p>
    <w:p w14:paraId="14BAA6D5" w14:textId="09F7C5FB" w:rsidR="00495C29" w:rsidRDefault="00361D13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 xml:space="preserve">Looking at statistics, teenagers are impulsive </w:t>
      </w:r>
      <w:r w:rsidR="0021254D" w:rsidRPr="00990402">
        <w:rPr>
          <w:rFonts w:ascii="Times New Roman" w:hAnsi="Times New Roman" w:cs="Times New Roman"/>
        </w:rPr>
        <w:t xml:space="preserve">and access to a gun </w:t>
      </w:r>
      <w:r w:rsidR="003355DC" w:rsidRPr="00990402">
        <w:rPr>
          <w:rFonts w:ascii="Times New Roman" w:hAnsi="Times New Roman" w:cs="Times New Roman"/>
        </w:rPr>
        <w:t>increases the risk of death by suicide by 3 times</w:t>
      </w:r>
    </w:p>
    <w:p w14:paraId="00D30A4F" w14:textId="28357E97" w:rsidR="004556F9" w:rsidRPr="00990402" w:rsidRDefault="004556F9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is likely that your children know where your gun is kept, don’t assume it’s a secret</w:t>
      </w:r>
    </w:p>
    <w:p w14:paraId="355EF035" w14:textId="714CB582" w:rsidR="00942922" w:rsidRPr="00990402" w:rsidRDefault="00942922" w:rsidP="00B37E2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90402">
        <w:rPr>
          <w:rFonts w:ascii="Times New Roman" w:hAnsi="Times New Roman" w:cs="Times New Roman"/>
        </w:rPr>
        <w:t>ASK if there are guns where your child plays (friends</w:t>
      </w:r>
      <w:r w:rsidR="006F3E7B" w:rsidRPr="00990402">
        <w:rPr>
          <w:rFonts w:ascii="Times New Roman" w:hAnsi="Times New Roman" w:cs="Times New Roman"/>
        </w:rPr>
        <w:t>’</w:t>
      </w:r>
      <w:r w:rsidRPr="00990402">
        <w:rPr>
          <w:rFonts w:ascii="Times New Roman" w:hAnsi="Times New Roman" w:cs="Times New Roman"/>
        </w:rPr>
        <w:t xml:space="preserve"> home, other family, etc.) and how they are stored – if you aren’t comfortable with the answer suggest an alternative plan for play</w:t>
      </w:r>
    </w:p>
    <w:p w14:paraId="33B94DAA" w14:textId="656AB2DE" w:rsidR="007447CA" w:rsidRDefault="00D81A41" w:rsidP="00663274">
      <w:pPr>
        <w:pStyle w:val="ListParagraph"/>
        <w:numPr>
          <w:ilvl w:val="2"/>
          <w:numId w:val="1"/>
        </w:numPr>
      </w:pPr>
      <w:r w:rsidRPr="00990402">
        <w:rPr>
          <w:rFonts w:ascii="Times New Roman" w:hAnsi="Times New Roman" w:cs="Times New Roman"/>
        </w:rPr>
        <w:t>Children as young as 3 years old are strong enough to pull a trigger.</w:t>
      </w:r>
    </w:p>
    <w:sectPr w:rsidR="007447CA" w:rsidSect="00A92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D6599"/>
    <w:multiLevelType w:val="hybridMultilevel"/>
    <w:tmpl w:val="BB0C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25CFB"/>
    <w:multiLevelType w:val="hybridMultilevel"/>
    <w:tmpl w:val="A7201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6418C"/>
    <w:multiLevelType w:val="hybridMultilevel"/>
    <w:tmpl w:val="AE3EF2C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514F79"/>
    <w:multiLevelType w:val="hybridMultilevel"/>
    <w:tmpl w:val="26F83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1116A"/>
    <w:multiLevelType w:val="hybridMultilevel"/>
    <w:tmpl w:val="EF449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D1783D"/>
    <w:multiLevelType w:val="hybridMultilevel"/>
    <w:tmpl w:val="93164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5A6"/>
    <w:rsid w:val="00022B32"/>
    <w:rsid w:val="0002483A"/>
    <w:rsid w:val="00034904"/>
    <w:rsid w:val="000374B8"/>
    <w:rsid w:val="00060D0C"/>
    <w:rsid w:val="00063ECF"/>
    <w:rsid w:val="000651D2"/>
    <w:rsid w:val="00071C04"/>
    <w:rsid w:val="00080918"/>
    <w:rsid w:val="00080E2C"/>
    <w:rsid w:val="0008512A"/>
    <w:rsid w:val="000A6AA5"/>
    <w:rsid w:val="000A7310"/>
    <w:rsid w:val="00113408"/>
    <w:rsid w:val="001160C1"/>
    <w:rsid w:val="001453D3"/>
    <w:rsid w:val="00157AE9"/>
    <w:rsid w:val="00175797"/>
    <w:rsid w:val="00180A5D"/>
    <w:rsid w:val="001A582D"/>
    <w:rsid w:val="001B5237"/>
    <w:rsid w:val="001C2A08"/>
    <w:rsid w:val="001D639C"/>
    <w:rsid w:val="001E7C3A"/>
    <w:rsid w:val="001F41E1"/>
    <w:rsid w:val="00205282"/>
    <w:rsid w:val="00207BC8"/>
    <w:rsid w:val="00211463"/>
    <w:rsid w:val="0021254D"/>
    <w:rsid w:val="00242544"/>
    <w:rsid w:val="00243528"/>
    <w:rsid w:val="00245892"/>
    <w:rsid w:val="002536B0"/>
    <w:rsid w:val="002A7B32"/>
    <w:rsid w:val="002D1B49"/>
    <w:rsid w:val="002E4BDF"/>
    <w:rsid w:val="003355DC"/>
    <w:rsid w:val="00355B68"/>
    <w:rsid w:val="00361D13"/>
    <w:rsid w:val="00390F5E"/>
    <w:rsid w:val="003917D4"/>
    <w:rsid w:val="003A3798"/>
    <w:rsid w:val="003D1A67"/>
    <w:rsid w:val="003E31A6"/>
    <w:rsid w:val="003E390E"/>
    <w:rsid w:val="0041587C"/>
    <w:rsid w:val="004556F9"/>
    <w:rsid w:val="00456040"/>
    <w:rsid w:val="0045745F"/>
    <w:rsid w:val="0046606B"/>
    <w:rsid w:val="00466BEE"/>
    <w:rsid w:val="00486327"/>
    <w:rsid w:val="00495C29"/>
    <w:rsid w:val="00497A8C"/>
    <w:rsid w:val="004A454A"/>
    <w:rsid w:val="004B4CC3"/>
    <w:rsid w:val="004B653B"/>
    <w:rsid w:val="004C24EB"/>
    <w:rsid w:val="004D3DB5"/>
    <w:rsid w:val="004D5859"/>
    <w:rsid w:val="00527043"/>
    <w:rsid w:val="00544286"/>
    <w:rsid w:val="00584F8D"/>
    <w:rsid w:val="005F5410"/>
    <w:rsid w:val="005F568A"/>
    <w:rsid w:val="006200AD"/>
    <w:rsid w:val="00627151"/>
    <w:rsid w:val="00632BAB"/>
    <w:rsid w:val="00640A5C"/>
    <w:rsid w:val="00643B40"/>
    <w:rsid w:val="00657457"/>
    <w:rsid w:val="00663274"/>
    <w:rsid w:val="0067367B"/>
    <w:rsid w:val="006A46F2"/>
    <w:rsid w:val="006D6F68"/>
    <w:rsid w:val="006D76E4"/>
    <w:rsid w:val="006E791D"/>
    <w:rsid w:val="006F1CCF"/>
    <w:rsid w:val="006F3E7B"/>
    <w:rsid w:val="00720BF0"/>
    <w:rsid w:val="007447CA"/>
    <w:rsid w:val="0075512D"/>
    <w:rsid w:val="00762CFB"/>
    <w:rsid w:val="007631E7"/>
    <w:rsid w:val="0077573E"/>
    <w:rsid w:val="00792443"/>
    <w:rsid w:val="00796C4D"/>
    <w:rsid w:val="007B1B17"/>
    <w:rsid w:val="007B1E4E"/>
    <w:rsid w:val="007C4B97"/>
    <w:rsid w:val="008173B8"/>
    <w:rsid w:val="00841C6A"/>
    <w:rsid w:val="00852BA4"/>
    <w:rsid w:val="0086559B"/>
    <w:rsid w:val="00890FB6"/>
    <w:rsid w:val="008A03E0"/>
    <w:rsid w:val="008A31C5"/>
    <w:rsid w:val="008C0D3D"/>
    <w:rsid w:val="008C2886"/>
    <w:rsid w:val="008C4C7E"/>
    <w:rsid w:val="008C6589"/>
    <w:rsid w:val="008E659F"/>
    <w:rsid w:val="008F4808"/>
    <w:rsid w:val="009163F5"/>
    <w:rsid w:val="00942922"/>
    <w:rsid w:val="0094356E"/>
    <w:rsid w:val="009612D0"/>
    <w:rsid w:val="00965335"/>
    <w:rsid w:val="00990402"/>
    <w:rsid w:val="00996AD4"/>
    <w:rsid w:val="009B2A81"/>
    <w:rsid w:val="009D213F"/>
    <w:rsid w:val="00A13218"/>
    <w:rsid w:val="00A16BFA"/>
    <w:rsid w:val="00A339DC"/>
    <w:rsid w:val="00A77EAE"/>
    <w:rsid w:val="00A86A6B"/>
    <w:rsid w:val="00A92CB9"/>
    <w:rsid w:val="00AD392C"/>
    <w:rsid w:val="00AE07F1"/>
    <w:rsid w:val="00AE4723"/>
    <w:rsid w:val="00AF70DA"/>
    <w:rsid w:val="00B24EE8"/>
    <w:rsid w:val="00B26F91"/>
    <w:rsid w:val="00B34EB3"/>
    <w:rsid w:val="00B37E26"/>
    <w:rsid w:val="00B44C2A"/>
    <w:rsid w:val="00B61D1D"/>
    <w:rsid w:val="00B64700"/>
    <w:rsid w:val="00BC1821"/>
    <w:rsid w:val="00BD5D14"/>
    <w:rsid w:val="00C07BDE"/>
    <w:rsid w:val="00C17A39"/>
    <w:rsid w:val="00C222A8"/>
    <w:rsid w:val="00C30651"/>
    <w:rsid w:val="00C335A6"/>
    <w:rsid w:val="00C6479F"/>
    <w:rsid w:val="00CA7C95"/>
    <w:rsid w:val="00CE66CF"/>
    <w:rsid w:val="00D17C38"/>
    <w:rsid w:val="00D22649"/>
    <w:rsid w:val="00D22A5D"/>
    <w:rsid w:val="00D634F0"/>
    <w:rsid w:val="00D81A41"/>
    <w:rsid w:val="00D82B0E"/>
    <w:rsid w:val="00D87961"/>
    <w:rsid w:val="00DB090B"/>
    <w:rsid w:val="00DB61BA"/>
    <w:rsid w:val="00DC2958"/>
    <w:rsid w:val="00E62418"/>
    <w:rsid w:val="00E62AE8"/>
    <w:rsid w:val="00E7695F"/>
    <w:rsid w:val="00EB43FA"/>
    <w:rsid w:val="00ED013A"/>
    <w:rsid w:val="00EE7A76"/>
    <w:rsid w:val="00EF36A0"/>
    <w:rsid w:val="00EF68D8"/>
    <w:rsid w:val="00F31CE5"/>
    <w:rsid w:val="00F60657"/>
    <w:rsid w:val="00F81CBB"/>
    <w:rsid w:val="00FA68D1"/>
    <w:rsid w:val="00FF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68F1A"/>
  <w15:docId w15:val="{DF3896B0-69E4-43AE-BC95-AD0FE73C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D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5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5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2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0D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D5D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C306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F73D36CD5ECD4186F6F24C1764E549" ma:contentTypeVersion="6" ma:contentTypeDescription="Create a new document." ma:contentTypeScope="" ma:versionID="655f1fbf93c7559c2b1a88d025ac4877">
  <xsd:schema xmlns:xsd="http://www.w3.org/2001/XMLSchema" xmlns:xs="http://www.w3.org/2001/XMLSchema" xmlns:p="http://schemas.microsoft.com/office/2006/metadata/properties" xmlns:ns3="509cdc42-06a6-44ae-bae7-a8746c9f0e89" targetNamespace="http://schemas.microsoft.com/office/2006/metadata/properties" ma:root="true" ma:fieldsID="bd1ced0679674a4c59a5e01407a11d69" ns3:_="">
    <xsd:import namespace="509cdc42-06a6-44ae-bae7-a8746c9f0e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cdc42-06a6-44ae-bae7-a8746c9f0e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5E3463-6036-4CDB-BFAB-849F73892B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BE3F3B2-663B-4CF1-B1A1-54C1E9C873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807BEF-829A-487D-9C01-506956FD37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9cdc42-06a6-44ae-bae7-a8746c9f0e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7D710E-3C80-404D-8F56-534EF33D83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 Vitale</dc:creator>
  <cp:keywords/>
  <cp:lastModifiedBy>Furman, Leah M</cp:lastModifiedBy>
  <cp:revision>8</cp:revision>
  <cp:lastPrinted>2020-07-28T21:11:00Z</cp:lastPrinted>
  <dcterms:created xsi:type="dcterms:W3CDTF">2021-05-26T14:51:00Z</dcterms:created>
  <dcterms:modified xsi:type="dcterms:W3CDTF">2021-05-2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F73D36CD5ECD4186F6F24C1764E549</vt:lpwstr>
  </property>
</Properties>
</file>